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AEC73" w14:textId="77777777" w:rsidR="00234243" w:rsidRDefault="00B82360" w:rsidP="00234243">
      <w:pPr>
        <w:pStyle w:val="Heading2"/>
      </w:pPr>
      <w:r>
        <w:t>Additional</w:t>
      </w:r>
      <w:bookmarkStart w:id="0" w:name="_GoBack"/>
      <w:bookmarkEnd w:id="0"/>
      <w:r w:rsidR="00234243">
        <w:t xml:space="preserve"> file 4: </w:t>
      </w:r>
      <w:r w:rsidR="00234243" w:rsidRPr="001149E0">
        <w:t>Quality assessment of included delirium studies using the REMARK checklist</w:t>
      </w:r>
    </w:p>
    <w:p w14:paraId="015DB73F" w14:textId="77777777" w:rsidR="00234243" w:rsidRDefault="00234243" w:rsidP="00234243">
      <w:pPr>
        <w:rPr>
          <w:lang w:val="en-US" w:eastAsia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24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614"/>
        <w:gridCol w:w="418"/>
        <w:gridCol w:w="418"/>
        <w:gridCol w:w="418"/>
      </w:tblGrid>
      <w:tr w:rsidR="00234243" w:rsidRPr="001149E0" w14:paraId="7BF458B5" w14:textId="77777777" w:rsidTr="00B434FA">
        <w:trPr>
          <w:cantSplit/>
          <w:trHeight w:val="32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B999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Author(s), y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14:paraId="06502E6C" w14:textId="77777777" w:rsidR="00234243" w:rsidRPr="001149E0" w:rsidRDefault="00234243" w:rsidP="00B434FA">
            <w:pPr>
              <w:ind w:left="113" w:right="113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Population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187D0" w14:textId="77777777" w:rsidR="00234243" w:rsidRPr="001149E0" w:rsidRDefault="00234243" w:rsidP="00B434FA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Assa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349405F6" w14:textId="77777777" w:rsidR="00234243" w:rsidRPr="001149E0" w:rsidRDefault="00234243" w:rsidP="00B434FA">
            <w:pPr>
              <w:ind w:left="113" w:right="113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</w:p>
          <w:p w14:paraId="2DB56F1B" w14:textId="77777777" w:rsidR="00234243" w:rsidRPr="001149E0" w:rsidRDefault="00234243" w:rsidP="00B434FA">
            <w:pPr>
              <w:ind w:left="113" w:right="113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Clinical endpoints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24743640" w14:textId="77777777" w:rsidR="00234243" w:rsidRPr="001149E0" w:rsidRDefault="00234243" w:rsidP="00B434FA">
            <w:pPr>
              <w:ind w:left="113" w:right="113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Sample size calculation 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20E1E" w14:textId="77777777" w:rsidR="00234243" w:rsidRPr="001149E0" w:rsidRDefault="00234243" w:rsidP="00B434FA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Analysis</w:t>
            </w:r>
          </w:p>
        </w:tc>
      </w:tr>
      <w:tr w:rsidR="00234243" w:rsidRPr="001149E0" w14:paraId="30C2C871" w14:textId="77777777" w:rsidTr="00B434FA">
        <w:trPr>
          <w:cantSplit/>
          <w:trHeight w:val="18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005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9A66C6A" w14:textId="77777777" w:rsidR="00234243" w:rsidRPr="001149E0" w:rsidRDefault="00234243" w:rsidP="00B434FA">
            <w:pPr>
              <w:ind w:left="113" w:right="11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099F1AE" w14:textId="77777777" w:rsidR="00234243" w:rsidRPr="001149E0" w:rsidRDefault="00234243" w:rsidP="00B434FA">
            <w:pPr>
              <w:ind w:left="113" w:right="113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Biological material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CD96B83" w14:textId="77777777" w:rsidR="00234243" w:rsidRPr="001149E0" w:rsidRDefault="00234243" w:rsidP="00B434FA">
            <w:pPr>
              <w:ind w:left="113" w:right="113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Preservation/storage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BFE6F7C" w14:textId="77777777" w:rsidR="00234243" w:rsidRPr="001149E0" w:rsidRDefault="00234243" w:rsidP="00B434FA">
            <w:pPr>
              <w:ind w:left="113" w:right="113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Assay method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4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B07BB4B" w14:textId="77777777" w:rsidR="00234243" w:rsidRPr="001149E0" w:rsidRDefault="00234243" w:rsidP="00B434FA">
            <w:pPr>
              <w:ind w:left="113" w:right="113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Reagents/kits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5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2A8FE84" w14:textId="77777777" w:rsidR="00234243" w:rsidRPr="001149E0" w:rsidRDefault="00234243" w:rsidP="00B434FA">
            <w:pPr>
              <w:ind w:left="113" w:right="113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Repeatability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6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838F8BB" w14:textId="77777777" w:rsidR="00234243" w:rsidRPr="001149E0" w:rsidRDefault="00234243" w:rsidP="00B434FA">
            <w:pPr>
              <w:ind w:left="113" w:right="113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 w:themeColor="text1"/>
                <w:sz w:val="16"/>
                <w:szCs w:val="16"/>
              </w:rPr>
              <w:t>Time point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CAACB32" w14:textId="77777777" w:rsidR="00234243" w:rsidRPr="001149E0" w:rsidRDefault="00234243" w:rsidP="00B434FA">
            <w:pPr>
              <w:ind w:left="113" w:right="113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Scoring of biomarker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F41E58E" w14:textId="77777777" w:rsidR="00234243" w:rsidRPr="001149E0" w:rsidRDefault="00234243" w:rsidP="00B434FA">
            <w:pPr>
              <w:ind w:left="113" w:right="113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Blinding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9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E102863" w14:textId="77777777" w:rsidR="00234243" w:rsidRPr="001149E0" w:rsidRDefault="00234243" w:rsidP="00B434FA">
            <w:pPr>
              <w:ind w:left="113" w:right="113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CEA59D1" w14:textId="77777777" w:rsidR="00234243" w:rsidRPr="001149E0" w:rsidRDefault="00234243" w:rsidP="00B434FA">
            <w:pPr>
              <w:ind w:left="113" w:right="113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584B0DE" w14:textId="77777777" w:rsidR="00234243" w:rsidRPr="001149E0" w:rsidRDefault="00234243" w:rsidP="00B434FA">
            <w:pPr>
              <w:ind w:left="113" w:right="113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Statistical analysis 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12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E821DED" w14:textId="77777777" w:rsidR="00234243" w:rsidRPr="001149E0" w:rsidRDefault="00234243" w:rsidP="00B434FA">
            <w:pPr>
              <w:ind w:left="113" w:right="113"/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Covariates</w:t>
            </w:r>
            <w:r w:rsidRPr="001149E0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  <w:vertAlign w:val="superscript"/>
              </w:rPr>
              <w:t>13</w:t>
            </w:r>
          </w:p>
        </w:tc>
      </w:tr>
      <w:tr w:rsidR="00234243" w:rsidRPr="001149E0" w14:paraId="004D06EE" w14:textId="77777777" w:rsidTr="00B434FA">
        <w:trPr>
          <w:trHeight w:val="31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906B7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Egberts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t al.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E78B5D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7E3BBC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6A7017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FEFA24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73116D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145438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93CE96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0D2562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03FF22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03AAAA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5B1774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43991A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F9633C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68A93A10" w14:textId="77777777" w:rsidTr="00B434FA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F7D5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ozak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B47C11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AC7020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FA546E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29E7BB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4FBF25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08DDB6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D272E2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321597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171196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AE80D5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354675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80C8EC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34CE47E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5FA8A913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256D2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omasi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(2017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9D935E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CF4C1D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4BE464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29AE97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BFB1B4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B522A3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A2B4FE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AA4764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2597DB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E37E69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195E8E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F15B42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2EADE14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20D1CD1E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B2BE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asunilashorn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t al.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7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E7FE2E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B30BBA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79B690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01830D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B15998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6AF43C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CC7250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EE5005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24B18A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5FD424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FE3F9C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7F12CC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A502CC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6ECD5274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6CC0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Chu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(2016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EBE9B2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153539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4BA2CE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58A4F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4BD101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41F07F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815EC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F1CEBA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38941D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3AF4BE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6FF368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7DCBF6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AA88A4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26A1638A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E120B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Dillon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(2016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8B171B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A6338E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B8B49E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99E845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1481FF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6FF84E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39A458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06AC51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B186DF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33F1EF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79447E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E96E55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0DE85F6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4AC84C57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746C8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Guo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(2016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574C7F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27524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B8C2C9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B97323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26E129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3CCF86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963ADA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0094BF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FB3FF0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4C51A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5E5DA6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DF752C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42F046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39CB47BE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5818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arlicic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(2016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6E7867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B1E5C5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6C89A0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8C9033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28D093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7A700E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CD9B4A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6F3EFE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747B31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64AD123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EA020D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019C58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BBC6E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3D46A3EE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C0F1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eerland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t al.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6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2C327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897ABE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DABC0F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116DF6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5866A0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09EA46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115C1A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AB42E3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D5EC81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82E930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DCABB9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8AB5F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2572B99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3F582417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BC5A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Shen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(2016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0A9F8C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3BA8A3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56481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184C7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A3AF86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357781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DA6851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84D67F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C99BAE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0A32F4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F59224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984470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2A56D2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08F284A0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D5A6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Sun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532D9C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ADA248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DB90CF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F332E1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97C9BA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C6C010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671301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F4E5FB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CBB7B6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F7ACD0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5195E7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948CC1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08CBAE8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1E6AD44B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D6A7F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Yen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7F6B79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4EEF497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CE354F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840758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BE9B36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F945DD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9E00E3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38F28F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623F18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BF5F22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556C24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C67824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9FE5E0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6F488BCD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5F043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vila-</w:t>
            </w: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unes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F32341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405E67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168653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CFEAE3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16D59C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B1A082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0B87AD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04E6C4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B9D445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B52FE2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9EC8AA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291531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C2D41F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443CAAD1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28270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Brum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86E964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58908D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52556D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481EA3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7035E4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745A8C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67ECD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BF5260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6C0D06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E07F4E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24B3AE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B207D5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2875A4B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5FB16669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71DF7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Egberts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996429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484EEA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AC429B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280983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A5D185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07B22E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EF6262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423394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65A3E9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F1F740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4B4111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B001DD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E86427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2E499ADB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B2C26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oroughan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5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BD8D7B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8D8495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C8281E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5BF033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BEA3B1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3E944A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6FBCB6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4B8121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49B52C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5C456C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841844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47D7BC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D025A2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73EE4050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C693B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krede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51E546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799141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6A3947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C82526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E9EDD8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FA4734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2E76DB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36805A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8ADB62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B31D1E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14D8B2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6E0AFC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34C490A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77D7F57C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26419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Vasunilashorn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5)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4AFE3F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AC8B8C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166239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66FCAE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9C77CC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50A851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FA13A1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73E8A0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5420A2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18D662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895693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6F17A6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68F0C58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5B23EF75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F17D8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Alexander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56951A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46F251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6EE31D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AFA696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3A9A68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E65446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DFF183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E4FB65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31202D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503BB8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B3E50E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0B2C1D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4C2AAE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5E2F029D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A63F8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aranyi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0E0310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3C6A81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72BA1E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FEEADB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28B82C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D23D2F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26252E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113790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317E1B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63AAB8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3D24A0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56F016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4E95A6D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00D7F9EE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41FD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Cape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3C58C8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CAC538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A0D6F5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075E5E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02963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49325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F1C16B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39FE9F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8DF2B6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491E31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BC2CCA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B327CA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AE43BD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6587D749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9BBEA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Capri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4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9ED15E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76E4E8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DC87F4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FC834B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E9A38F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D889E0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D22FF6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2AE021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893121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D2A894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3E118B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D7F3AD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5003F4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01722873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B059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Chen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9F1D47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D716B1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3264D9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F7B539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943FCB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041DB8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98ECF7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6B9B56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D716B4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32DD02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F97FD2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4D8955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3E6345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730B8D71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86848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Hatta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A96936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DA16E0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50807E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024386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894C18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DD21AE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05F38F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018847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79DA57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E090F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326B81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F71FC9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52F3EE5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322DC7CE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3E225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azmierski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3B8018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51E778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DD0D0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489C6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7A6033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6D684B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EAD2BD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477405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DEBA7F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497733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12BDF9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B2CAEA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C35ACA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47906AD1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6FFC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Ritchie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19F5C3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9A2A66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FD62B6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64D2AC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96DD11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4FBCBF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ACD277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B70AEF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CF426C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D81326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0769E0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198ACB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92690D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04D221EC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5EA96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Ritter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C96516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DBCB21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B0994B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99C1C2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4F204C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3AE07A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667945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EB19F5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F39F9F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E371EC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3A5361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418590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51D6C5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22EDC92A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C05D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Zhang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7280DC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46A53F8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C829BF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9A5697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9CB7F7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EE63A3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1545A7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C1EBB0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1F9DFC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A0B704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3DFEF9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0F899B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C2D5A4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15A3FA3A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4B028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erejeira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3AD170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259A93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4BE2B0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E85894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3F04B8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48F232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243B10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9EC60E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4DFFD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75DB6D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13C7C7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87F048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7BDE2E5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6773EC85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32F0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olkesen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0F0F77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7525FB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E2F580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9520A1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B5A21F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BD60C7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DA94EA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33B4E9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541A16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1D919D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0C16D3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882A4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14:paraId="7DCAC85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3743617B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5988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azmierski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9F9A10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8A35A8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DD5478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A261FB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39BC4A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9D47A0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75A81A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62D1AC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B69B4E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14D4BE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D656B7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6D8241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CEE912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25FD1B69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FF7D2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Kazmierski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3)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A7045D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033FD5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58A708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B0B01C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04FB48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CCDE12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14493C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EE5181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5DB425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78CDEC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24BEDC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5ED076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142427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183B19A1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1163D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Liu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830CB2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2EEAE7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9A7415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082EFC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A35E6E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0E839E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8025B2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D6F301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D94F59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69E78C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88C126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0A9F3E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2FE7E2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16E52A8F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52FF7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laschke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11E769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8B8E90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8CFBD4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49C440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9EB6DA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7DB869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BC6917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BC84B5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DFE334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01DDF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EAD4F4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9C65A7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098A3A2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5C254075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E5B4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lastRenderedPageBreak/>
              <w:t>Skrobik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t al.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1FCC5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CF0007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E4E0E7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38F0C5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1D9E06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E82344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41D048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8437C7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009ED3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7DF367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939765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C7E561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5BA038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4DF7EEB4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6A51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Westhoff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19936D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DDA49E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A52BED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36F613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2F08C0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138288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278A4E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95C140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C793B0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1D9E69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F6F018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09B2C8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2C081AC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40762AA4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8D41E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Bakker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257AC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9E411E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D900DE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A7162D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AEA378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66163A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138D23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BE4511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1075DB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2A2C2E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91B926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1CB35C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BDB206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2BF378A2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4EA3A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aranyi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3E921D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1C4560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42610D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3617D1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E09E6C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CE6417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869894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3C3707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BBE1D4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77638C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D6C500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F4614E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6E9D849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6D5A7282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679D1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erejeira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0035F9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C76051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6ADD47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5BBB66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D51BF4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424A8B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D685F3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819EE2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5D1AC2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7C61C2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633B32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86DB47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73B1216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3A79A935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E7D13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Girard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2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551619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E1B17A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06679E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65F0A1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126A7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88B77A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97A176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BE0030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BE0600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9D0F9D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10E366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94AD4B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6CEE6D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2953D941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5D227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Osse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7FFB1E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759BF9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918E72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B691D2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A8F8A4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FB79E7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247975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F86E44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4F1B1D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741858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7ADBF2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F8B0CE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47B4D5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7B6D87A5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25EB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isschop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BB9677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2C3A5F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C2A4C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43790D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2BDB88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35C836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F2921D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804FE4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29B4E8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B2019A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9853DF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7A707D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DE4BE8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09E03E6B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9C00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Holmes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F4976F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066673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393196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D43400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7FBB5F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E81915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BB175B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1FD054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2BF756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08457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5CC30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FB32FF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842E88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6C456C44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7568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Lee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C4E5F3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5A79E6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A7535C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D9C00A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4D21B2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B6967A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5B9AD5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F3B7CE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833A0C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FAAE91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ABD4DE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B619CD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7ACB81F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0CC1100D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76C0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cGrane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AD7539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1AE403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4E2439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47C7F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7CEBC2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114D5D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75CA9B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8E7C10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DE5D4F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278E8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9947F0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0D923A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53992C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00DAC469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916CD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orandi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709045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FF94D9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A22394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DFB2A3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78F2AE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A6E2FF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0340D1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7E657A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ABDCC5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E55905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38FCFF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F2A3FE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2E330F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5755095B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AD9E9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Van der </w:t>
            </w: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oogaard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(2011)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6AA451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D29BC8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531745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48C80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42F9F7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2069FE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330654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2AA86B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300367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A354A9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97A7B6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ADC4F3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0D7F16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546293F0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54DB7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Van der </w:t>
            </w: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oogaard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1)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6739A2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BECA54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08C6A2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D2501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056381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6B3F3F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0A2805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521E23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FEF5D2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D645F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347CF0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4DF254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5FA4E7E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77452BB5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24F6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Burkhart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0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33D0DD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849C34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0D48B1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4E8386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BC8EC3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619B15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2B4865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2933CA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58ACC9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8D7118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DC9192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6D6B93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68C813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22C09127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AAC91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Mu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9F09D5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ED1F33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6C7D8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818FAF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15FA0E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CAD98D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ACD236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AD51D0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CC8AA1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931B52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3007F7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527360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C5061B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0107F412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8D547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Pearson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8ED53A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3AE4CD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0C77A0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FA20E4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70B883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074D96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DC52C5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043035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5E3CC4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F2108C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1598DB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39F32F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4D74485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3155A8BE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2B0E7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laschke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3D5A57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63AD11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97345D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64AA8E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93DE26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62396B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E5A73C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F19609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B9AF73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309DC1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4CDDF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BECC38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6516A8C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214BF47D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3761A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Tsruta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t al.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DAB363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C4AB17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8862C5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E60F6B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8E5281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A3FC5E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B974C8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660110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E7999D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A0FFA0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1F8342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9F603A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DF5FF3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53204223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EF124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Van Munster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(2010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39D612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7A5A92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956302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A8227D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E3FAE5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C0EFDE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62FE57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6827F1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7534B8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186867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0E2459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393DBE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A686CB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3B9B6D00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960A6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damis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t al.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219515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052DE4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626624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994E36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3FE4EDA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4C7E674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84CE47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28E467C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D6DA43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240CB6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AC84C4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123A83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1FF9576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2511CD8C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17DA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Van Munster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82D612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FF502F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7E8F0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340B65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4A0CC9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7D5057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240370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48C886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E597E0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A43DB1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83986A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1EEB70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6DEFD6D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32064FC2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074CC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Lemstra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E1A1F4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B2DBEB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4FAD5A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5E3AA6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A0D34D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B10CE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E47AF0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F11E46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C74F76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E42E62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785576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1775C2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7B16BAB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6CCF600F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E856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fister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EC024D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C52524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D2C3A0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4BAE14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062412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46B655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71C90F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DF1B74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D1037E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23DFD2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F257F4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C90DD3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5C84C6E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354C93F4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51EF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Rudolph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t al.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BA23CA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9FDB8B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5A453D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C30653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7A71B1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0C5FDD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6A90B4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E23B1A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A628F4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21EB70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F60A8D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A3B02E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34EAF88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4E9756D5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D4D3B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Van Munster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(2008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0CB697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69A3E2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64FD11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F150E5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D3CED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9B1C5A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53F9359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A89E77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8121C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FFAE5C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74DEC7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376788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02FA122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059FD912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EAFC1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damis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(20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D6504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3D3988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78F44D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E51B99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04A820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56AC65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C46FCB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A5A233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F06D9C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4DDF32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1C6C23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114982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E1E25E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0482412A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57411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de </w:t>
            </w: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ooij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07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E68AFA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127582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D6DE31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BAE3DD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687B32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EEFD82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1243F78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47AF79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C78382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B0E74F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4AA61A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77029F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07BA4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701810AE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0A960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Plaschke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t al.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07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52AD6C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77F2FC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5956F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F69070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B3EBF0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134421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CD7790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14B600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3AEEB7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88B293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DB9E54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F9C84C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429F309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3EB74B73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44DEC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White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t al.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05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B22F34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DB97C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15979F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0A9C59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C0CF94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8C516E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C0D6A0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9A93F8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CF7AFE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5242D2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7E4EAC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410150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1802CE7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70791C55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D658A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Wilson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t al.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05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2143C1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0D51F90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CCB3DB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C0B437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728DA1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544843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091319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D2807C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3BF57A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E92785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420415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477208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9280C9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5ACCF670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40CA4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eloosesky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t al.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04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D9D317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27F0E5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F574D8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346B13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A09CED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55106F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0850B0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B05929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FD6874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410542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17A5B0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E03E2C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61EE89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79E76955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718E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obertsson</w:t>
            </w:r>
            <w:proofErr w:type="spellEnd"/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t al.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52242B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E65105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630882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EE378D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79F869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DFAB7A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663697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ED2BD9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5C1551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4EAA63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8F6F7F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593F8A0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8B604E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6E9D7BB3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0EA7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Van der Mast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et al.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2000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F002E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EABC3F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E8A8E9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48DDE5F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198CB5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DBD808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9F79BA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B1BE1E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7B68BF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124B19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7BEABE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8D67F6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7E2B09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6729E937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F82F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Van der Mast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1999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470A1E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FFF5EF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2EB6AA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C6817C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0644E3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319343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8F4666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309BAD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75184C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D5F826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419F45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2C0A34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344883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513A50CB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4C7E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Gustafson 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1993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CD602D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9370F9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05D59B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84776C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8A3A9A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9B00F7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24EDB4B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63F9E85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1B118B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20E6B3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E33058E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668C864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CDC79D3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34243" w:rsidRPr="001149E0" w14:paraId="75AA4542" w14:textId="77777777" w:rsidTr="00B434FA">
        <w:trPr>
          <w:trHeight w:val="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A5DFA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McIntosh</w:t>
            </w:r>
            <w:r w:rsidRPr="001149E0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et al. </w:t>
            </w:r>
            <w:r w:rsidRPr="001149E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(19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B341EA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989D16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7332E5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184A15C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82F084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F5DA566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69EFB78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C21F407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D9B645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D6464F9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F826D5D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9AA5882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14:paraId="57125741" w14:textId="77777777" w:rsidR="00234243" w:rsidRPr="001149E0" w:rsidRDefault="00234243" w:rsidP="00B434FA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</w:tbl>
    <w:p w14:paraId="202FDD5B" w14:textId="77777777" w:rsidR="00234243" w:rsidRDefault="00234243" w:rsidP="00234243">
      <w:pPr>
        <w:rPr>
          <w:lang w:val="en-US" w:eastAsia="en-US"/>
        </w:rPr>
      </w:pPr>
    </w:p>
    <w:p w14:paraId="674BA095" w14:textId="77777777" w:rsidR="00234243" w:rsidRDefault="00234243" w:rsidP="0023424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437"/>
        <w:gridCol w:w="404"/>
        <w:gridCol w:w="720"/>
        <w:gridCol w:w="474"/>
      </w:tblGrid>
      <w:tr w:rsidR="00234243" w:rsidRPr="001149E0" w14:paraId="7EDDAAE5" w14:textId="77777777" w:rsidTr="00B434FA">
        <w:tc>
          <w:tcPr>
            <w:tcW w:w="0" w:type="auto"/>
          </w:tcPr>
          <w:p w14:paraId="5B5C5AA1" w14:textId="77777777" w:rsidR="00234243" w:rsidRPr="001149E0" w:rsidRDefault="00234243" w:rsidP="00B434FA">
            <w:pPr>
              <w:rPr>
                <w:rFonts w:asciiTheme="minorHAnsi" w:hAnsiTheme="minorHAnsi"/>
                <w:sz w:val="16"/>
                <w:szCs w:val="16"/>
              </w:rPr>
            </w:pPr>
            <w:r w:rsidRPr="001149E0">
              <w:rPr>
                <w:rFonts w:asciiTheme="minorHAnsi" w:hAnsiTheme="minorHAnsi"/>
                <w:sz w:val="16"/>
                <w:szCs w:val="16"/>
              </w:rPr>
              <w:t>KEY</w:t>
            </w:r>
          </w:p>
        </w:tc>
        <w:tc>
          <w:tcPr>
            <w:tcW w:w="0" w:type="auto"/>
            <w:shd w:val="clear" w:color="auto" w:fill="FFFF00"/>
          </w:tcPr>
          <w:p w14:paraId="010DBEEA" w14:textId="77777777" w:rsidR="00234243" w:rsidRPr="001149E0" w:rsidRDefault="00234243" w:rsidP="00B434FA">
            <w:pPr>
              <w:rPr>
                <w:rFonts w:asciiTheme="minorHAnsi" w:hAnsiTheme="minorHAnsi"/>
                <w:sz w:val="16"/>
                <w:szCs w:val="16"/>
              </w:rPr>
            </w:pPr>
            <w:r w:rsidRPr="001149E0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FF0000"/>
          </w:tcPr>
          <w:p w14:paraId="0761C41E" w14:textId="77777777" w:rsidR="00234243" w:rsidRPr="001149E0" w:rsidRDefault="00234243" w:rsidP="00B434FA">
            <w:pPr>
              <w:rPr>
                <w:rFonts w:asciiTheme="minorHAnsi" w:hAnsiTheme="minorHAnsi"/>
                <w:sz w:val="16"/>
                <w:szCs w:val="16"/>
              </w:rPr>
            </w:pPr>
            <w:r w:rsidRPr="001149E0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4CAD73B6" w14:textId="77777777" w:rsidR="00234243" w:rsidRPr="001149E0" w:rsidRDefault="00234243" w:rsidP="00B434FA">
            <w:pPr>
              <w:rPr>
                <w:rFonts w:asciiTheme="minorHAnsi" w:hAnsiTheme="minorHAnsi"/>
                <w:sz w:val="16"/>
                <w:szCs w:val="16"/>
              </w:rPr>
            </w:pPr>
            <w:r w:rsidRPr="001149E0">
              <w:rPr>
                <w:rFonts w:asciiTheme="minorHAnsi" w:hAnsiTheme="minorHAnsi"/>
                <w:sz w:val="16"/>
                <w:szCs w:val="16"/>
              </w:rPr>
              <w:t>Unclear</w:t>
            </w:r>
          </w:p>
        </w:tc>
        <w:tc>
          <w:tcPr>
            <w:tcW w:w="0" w:type="auto"/>
            <w:shd w:val="clear" w:color="auto" w:fill="9CC2E5" w:themeFill="accent1" w:themeFillTint="99"/>
          </w:tcPr>
          <w:p w14:paraId="353CF708" w14:textId="77777777" w:rsidR="00234243" w:rsidRPr="001149E0" w:rsidRDefault="00234243" w:rsidP="00B434FA">
            <w:pPr>
              <w:rPr>
                <w:rFonts w:asciiTheme="minorHAnsi" w:hAnsiTheme="minorHAnsi"/>
                <w:sz w:val="16"/>
                <w:szCs w:val="16"/>
              </w:rPr>
            </w:pPr>
            <w:r w:rsidRPr="001149E0">
              <w:rPr>
                <w:rFonts w:asciiTheme="minorHAnsi" w:hAnsiTheme="minorHAnsi"/>
                <w:sz w:val="16"/>
                <w:szCs w:val="16"/>
              </w:rPr>
              <w:t>N/A</w:t>
            </w:r>
          </w:p>
        </w:tc>
      </w:tr>
    </w:tbl>
    <w:p w14:paraId="18F20DDA" w14:textId="77777777" w:rsidR="00234243" w:rsidRPr="00B93CE2" w:rsidRDefault="00234243" w:rsidP="00234243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16"/>
          <w:szCs w:val="16"/>
        </w:rPr>
      </w:pPr>
      <w:r w:rsidRPr="0051664E">
        <w:rPr>
          <w:sz w:val="16"/>
          <w:szCs w:val="16"/>
          <w:vertAlign w:val="superscript"/>
        </w:rPr>
        <w:t>1</w:t>
      </w:r>
      <w:r w:rsidRPr="0051664E">
        <w:rPr>
          <w:sz w:val="16"/>
          <w:szCs w:val="16"/>
        </w:rPr>
        <w:t xml:space="preserve"> </w:t>
      </w:r>
      <w:r w:rsidRPr="0051664E">
        <w:rPr>
          <w:rFonts w:cs="Times"/>
          <w:color w:val="000000"/>
          <w:sz w:val="16"/>
          <w:szCs w:val="16"/>
        </w:rPr>
        <w:t xml:space="preserve">Describe the characteristics (for example, disease stage or co-morbidities) of the study patients, including their source and inclusion and exclusion criteria. </w:t>
      </w:r>
      <w:r>
        <w:rPr>
          <w:rFonts w:cs="Times"/>
          <w:color w:val="000000"/>
          <w:sz w:val="16"/>
          <w:szCs w:val="16"/>
        </w:rPr>
        <w:br/>
      </w:r>
      <w:r w:rsidRPr="0051664E">
        <w:rPr>
          <w:rFonts w:cs="Times"/>
          <w:color w:val="000000"/>
          <w:sz w:val="16"/>
          <w:szCs w:val="16"/>
          <w:vertAlign w:val="superscript"/>
        </w:rPr>
        <w:t>2</w:t>
      </w:r>
      <w:r w:rsidRPr="0051664E">
        <w:rPr>
          <w:rFonts w:cs="Times"/>
          <w:color w:val="000000"/>
          <w:sz w:val="16"/>
          <w:szCs w:val="16"/>
        </w:rPr>
        <w:t xml:space="preserve"> Describes the type of biological material used (including control samples) </w:t>
      </w:r>
      <w:r>
        <w:rPr>
          <w:rFonts w:cs="Times"/>
          <w:color w:val="000000"/>
          <w:sz w:val="16"/>
          <w:szCs w:val="16"/>
        </w:rPr>
        <w:br/>
      </w:r>
      <w:r w:rsidRPr="0051664E">
        <w:rPr>
          <w:rFonts w:cs="Times"/>
          <w:color w:val="000000"/>
          <w:sz w:val="16"/>
          <w:szCs w:val="16"/>
          <w:vertAlign w:val="superscript"/>
        </w:rPr>
        <w:t>3</w:t>
      </w:r>
      <w:r w:rsidRPr="0051664E">
        <w:rPr>
          <w:rFonts w:cs="Times"/>
          <w:color w:val="000000"/>
          <w:sz w:val="16"/>
          <w:szCs w:val="16"/>
        </w:rPr>
        <w:t xml:space="preserve"> Describes the methods of preservation and storage </w:t>
      </w:r>
      <w:r>
        <w:rPr>
          <w:rFonts w:cs="Times"/>
          <w:color w:val="000000"/>
          <w:sz w:val="16"/>
          <w:szCs w:val="16"/>
        </w:rPr>
        <w:br/>
      </w:r>
      <w:r w:rsidRPr="0051664E">
        <w:rPr>
          <w:rFonts w:cs="Times"/>
          <w:color w:val="000000"/>
          <w:sz w:val="16"/>
          <w:szCs w:val="16"/>
          <w:vertAlign w:val="superscript"/>
        </w:rPr>
        <w:t>4</w:t>
      </w:r>
      <w:r w:rsidRPr="0051664E">
        <w:rPr>
          <w:rFonts w:cs="Times"/>
          <w:color w:val="000000"/>
          <w:sz w:val="16"/>
          <w:szCs w:val="16"/>
        </w:rPr>
        <w:t xml:space="preserve"> Specifies the assay method used and provides (or references) a detailed protocol </w:t>
      </w:r>
      <w:r>
        <w:rPr>
          <w:rFonts w:cs="Times"/>
          <w:color w:val="000000"/>
          <w:sz w:val="16"/>
          <w:szCs w:val="16"/>
        </w:rPr>
        <w:br/>
      </w:r>
      <w:r w:rsidRPr="0051664E">
        <w:rPr>
          <w:rFonts w:cs="Times"/>
          <w:color w:val="000000"/>
          <w:sz w:val="16"/>
          <w:szCs w:val="16"/>
          <w:vertAlign w:val="superscript"/>
        </w:rPr>
        <w:t>5</w:t>
      </w:r>
      <w:r w:rsidRPr="0051664E">
        <w:rPr>
          <w:rFonts w:cs="Times"/>
          <w:color w:val="000000"/>
          <w:sz w:val="16"/>
          <w:szCs w:val="16"/>
        </w:rPr>
        <w:t xml:space="preserve"> Specifies the specific reagents or kits used </w:t>
      </w:r>
      <w:r>
        <w:rPr>
          <w:rFonts w:cs="Times"/>
          <w:color w:val="000000"/>
          <w:sz w:val="16"/>
          <w:szCs w:val="16"/>
        </w:rPr>
        <w:br/>
      </w:r>
      <w:r w:rsidRPr="0051664E">
        <w:rPr>
          <w:rFonts w:cs="Times"/>
          <w:color w:val="000000"/>
          <w:sz w:val="16"/>
          <w:szCs w:val="16"/>
          <w:vertAlign w:val="superscript"/>
        </w:rPr>
        <w:t>6</w:t>
      </w:r>
      <w:r w:rsidRPr="0051664E">
        <w:rPr>
          <w:rFonts w:cs="Times"/>
          <w:color w:val="000000"/>
          <w:sz w:val="16"/>
          <w:szCs w:val="16"/>
        </w:rPr>
        <w:t xml:space="preserve"> Reports any reproducibility assessments </w:t>
      </w:r>
      <w:r>
        <w:rPr>
          <w:rFonts w:cs="Times"/>
          <w:color w:val="000000"/>
          <w:sz w:val="16"/>
          <w:szCs w:val="16"/>
        </w:rPr>
        <w:br/>
      </w:r>
      <w:r w:rsidRPr="0051664E">
        <w:rPr>
          <w:rFonts w:cs="Times"/>
          <w:color w:val="000000"/>
          <w:sz w:val="16"/>
          <w:szCs w:val="16"/>
          <w:vertAlign w:val="superscript"/>
        </w:rPr>
        <w:t>7</w:t>
      </w:r>
      <w:r w:rsidRPr="0051664E">
        <w:rPr>
          <w:rFonts w:cs="Times"/>
          <w:color w:val="000000"/>
          <w:sz w:val="16"/>
          <w:szCs w:val="16"/>
        </w:rPr>
        <w:t xml:space="preserve"> The time point of the assay in relation to </w:t>
      </w:r>
      <w:r>
        <w:rPr>
          <w:rFonts w:cs="Times"/>
          <w:color w:val="000000"/>
          <w:sz w:val="16"/>
          <w:szCs w:val="16"/>
        </w:rPr>
        <w:t xml:space="preserve">delirium </w:t>
      </w:r>
      <w:r w:rsidRPr="0051664E">
        <w:rPr>
          <w:rFonts w:cs="Times"/>
          <w:color w:val="000000"/>
          <w:sz w:val="16"/>
          <w:szCs w:val="16"/>
        </w:rPr>
        <w:t xml:space="preserve"> </w:t>
      </w:r>
      <w:r>
        <w:rPr>
          <w:rFonts w:cs="Times"/>
          <w:color w:val="000000"/>
          <w:sz w:val="16"/>
          <w:szCs w:val="16"/>
        </w:rPr>
        <w:br/>
      </w:r>
      <w:r w:rsidRPr="0051664E">
        <w:rPr>
          <w:rFonts w:cs="Times"/>
          <w:color w:val="000000"/>
          <w:sz w:val="16"/>
          <w:szCs w:val="16"/>
          <w:vertAlign w:val="superscript"/>
        </w:rPr>
        <w:t>8</w:t>
      </w:r>
      <w:r w:rsidRPr="0051664E">
        <w:rPr>
          <w:rFonts w:cs="Times"/>
          <w:color w:val="000000"/>
          <w:sz w:val="16"/>
          <w:szCs w:val="16"/>
        </w:rPr>
        <w:t xml:space="preserve"> Provides a scoring and reporting protocol</w:t>
      </w:r>
      <w:r>
        <w:rPr>
          <w:rFonts w:cs="Times"/>
          <w:color w:val="000000"/>
          <w:sz w:val="16"/>
          <w:szCs w:val="16"/>
        </w:rPr>
        <w:br/>
      </w:r>
      <w:r w:rsidRPr="0051664E">
        <w:rPr>
          <w:rFonts w:cs="Times"/>
          <w:color w:val="000000"/>
          <w:sz w:val="16"/>
          <w:szCs w:val="16"/>
          <w:vertAlign w:val="superscript"/>
        </w:rPr>
        <w:t>9</w:t>
      </w:r>
      <w:r w:rsidRPr="0051664E">
        <w:rPr>
          <w:rFonts w:cs="Times"/>
          <w:color w:val="000000"/>
          <w:sz w:val="16"/>
          <w:szCs w:val="16"/>
        </w:rPr>
        <w:t xml:space="preserve"> Specifies whether and how assays were performed blinded to the study endpoint. </w:t>
      </w:r>
      <w:r>
        <w:rPr>
          <w:rFonts w:cs="Times"/>
          <w:color w:val="000000"/>
          <w:sz w:val="16"/>
          <w:szCs w:val="16"/>
        </w:rPr>
        <w:br/>
      </w:r>
      <w:r w:rsidRPr="0051664E">
        <w:rPr>
          <w:rFonts w:cs="Times"/>
          <w:color w:val="000000"/>
          <w:sz w:val="16"/>
          <w:szCs w:val="16"/>
          <w:vertAlign w:val="superscript"/>
        </w:rPr>
        <w:lastRenderedPageBreak/>
        <w:t>10</w:t>
      </w:r>
      <w:r w:rsidRPr="0051664E">
        <w:rPr>
          <w:rFonts w:cs="Times"/>
          <w:color w:val="000000"/>
          <w:sz w:val="16"/>
          <w:szCs w:val="16"/>
        </w:rPr>
        <w:t xml:space="preserve"> Precisely define all clinical endpoints examined. </w:t>
      </w:r>
      <w:r>
        <w:rPr>
          <w:rFonts w:cs="Times"/>
          <w:color w:val="000000"/>
          <w:sz w:val="16"/>
          <w:szCs w:val="16"/>
        </w:rPr>
        <w:br/>
      </w:r>
      <w:r w:rsidRPr="0051664E">
        <w:rPr>
          <w:rFonts w:cs="Times"/>
          <w:color w:val="000000"/>
          <w:sz w:val="16"/>
          <w:szCs w:val="16"/>
          <w:vertAlign w:val="superscript"/>
        </w:rPr>
        <w:t>11</w:t>
      </w:r>
      <w:r w:rsidRPr="0051664E">
        <w:rPr>
          <w:rFonts w:cs="Times"/>
          <w:color w:val="000000"/>
          <w:sz w:val="16"/>
          <w:szCs w:val="16"/>
        </w:rPr>
        <w:t xml:space="preserve"> Gives a rationale for sample size; if the study was designed to detect a specified effect size, the study gives the target power and effect size. </w:t>
      </w:r>
      <w:r>
        <w:rPr>
          <w:rFonts w:cs="Times"/>
          <w:color w:val="000000"/>
          <w:sz w:val="16"/>
          <w:szCs w:val="16"/>
        </w:rPr>
        <w:br/>
      </w:r>
      <w:r w:rsidRPr="0051664E">
        <w:rPr>
          <w:rFonts w:cs="Times"/>
          <w:color w:val="000000"/>
          <w:sz w:val="16"/>
          <w:szCs w:val="16"/>
          <w:vertAlign w:val="superscript"/>
        </w:rPr>
        <w:t>12</w:t>
      </w:r>
      <w:r w:rsidRPr="0051664E">
        <w:rPr>
          <w:rFonts w:cs="Times"/>
          <w:color w:val="000000"/>
          <w:sz w:val="16"/>
          <w:szCs w:val="16"/>
        </w:rPr>
        <w:t xml:space="preserve"> Describes univariate or multivariate analysis in detail including which model was used and what was compared </w:t>
      </w:r>
      <w:r>
        <w:rPr>
          <w:rFonts w:cs="Times"/>
          <w:color w:val="000000"/>
          <w:sz w:val="16"/>
          <w:szCs w:val="16"/>
        </w:rPr>
        <w:br/>
      </w:r>
      <w:r w:rsidRPr="0051664E">
        <w:rPr>
          <w:rFonts w:cs="Times"/>
          <w:color w:val="000000"/>
          <w:sz w:val="16"/>
          <w:szCs w:val="16"/>
          <w:vertAlign w:val="superscript"/>
        </w:rPr>
        <w:t>13</w:t>
      </w:r>
      <w:r w:rsidRPr="0051664E">
        <w:rPr>
          <w:rFonts w:cs="Times"/>
          <w:color w:val="000000"/>
          <w:sz w:val="16"/>
          <w:szCs w:val="16"/>
        </w:rPr>
        <w:t xml:space="preserve"> For multivariate analysis only: justifies the covariates used in the multivariate model  </w:t>
      </w:r>
    </w:p>
    <w:p w14:paraId="190A2503" w14:textId="77777777" w:rsidR="00D24C05" w:rsidRDefault="00D24C05"/>
    <w:sectPr w:rsidR="00D24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243"/>
    <w:rsid w:val="00036523"/>
    <w:rsid w:val="000A56EC"/>
    <w:rsid w:val="0017291C"/>
    <w:rsid w:val="001B71E5"/>
    <w:rsid w:val="00234243"/>
    <w:rsid w:val="00247AD9"/>
    <w:rsid w:val="00287BBE"/>
    <w:rsid w:val="002D22D3"/>
    <w:rsid w:val="003E189C"/>
    <w:rsid w:val="00574FDE"/>
    <w:rsid w:val="005853E6"/>
    <w:rsid w:val="00607C0D"/>
    <w:rsid w:val="006519A9"/>
    <w:rsid w:val="007E75EB"/>
    <w:rsid w:val="00864EDD"/>
    <w:rsid w:val="00880B4B"/>
    <w:rsid w:val="00AC59F9"/>
    <w:rsid w:val="00B4084A"/>
    <w:rsid w:val="00B74E27"/>
    <w:rsid w:val="00B82360"/>
    <w:rsid w:val="00D24C05"/>
    <w:rsid w:val="00DF3E01"/>
    <w:rsid w:val="00E35A61"/>
    <w:rsid w:val="00E9006C"/>
    <w:rsid w:val="00F23021"/>
    <w:rsid w:val="00FE1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1D60E"/>
  <w15:chartTrackingRefBased/>
  <w15:docId w15:val="{3B159354-7F20-4392-88D7-2D614E652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4243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4243"/>
    <w:pPr>
      <w:keepNext/>
      <w:keepLines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4243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23424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1</Words>
  <Characters>3489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4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Amgarth-Duff</dc:creator>
  <cp:keywords/>
  <dc:description/>
  <cp:lastModifiedBy>Ingrid Duff</cp:lastModifiedBy>
  <cp:revision>2</cp:revision>
  <dcterms:created xsi:type="dcterms:W3CDTF">2019-07-29T05:38:00Z</dcterms:created>
  <dcterms:modified xsi:type="dcterms:W3CDTF">2020-04-02T01:46:00Z</dcterms:modified>
</cp:coreProperties>
</file>